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3050"/>
      </w:tblGrid>
      <w:tr w:rsidR="003A1E78" w14:paraId="7BEB30CA" w14:textId="77777777" w:rsidTr="00AF5F0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04FA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mplification Method</w:t>
            </w:r>
          </w:p>
        </w:tc>
        <w:tc>
          <w:tcPr>
            <w:tcW w:w="3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DC09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Reagent Cost per Reaction</w:t>
            </w:r>
          </w:p>
        </w:tc>
      </w:tr>
      <w:tr w:rsidR="003A1E78" w14:paraId="708666BD" w14:textId="77777777" w:rsidTr="00AF5F0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A854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CR (TaqMan Fast Virus 1-Step Master Mix)</w:t>
            </w:r>
          </w:p>
        </w:tc>
        <w:tc>
          <w:tcPr>
            <w:tcW w:w="3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4435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$2.10</w:t>
            </w:r>
          </w:p>
        </w:tc>
      </w:tr>
      <w:tr w:rsidR="003A1E78" w14:paraId="4D01851D" w14:textId="77777777" w:rsidTr="00AF5F0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576B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LAMP (NEB </w:t>
            </w:r>
            <w:proofErr w:type="spellStart"/>
            <w:r>
              <w:t>WarmStart</w:t>
            </w:r>
            <w:proofErr w:type="spellEnd"/>
            <w:r>
              <w:t xml:space="preserve"> Kit)</w:t>
            </w:r>
          </w:p>
        </w:tc>
        <w:tc>
          <w:tcPr>
            <w:tcW w:w="3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A054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$2.21</w:t>
            </w:r>
          </w:p>
        </w:tc>
      </w:tr>
      <w:tr w:rsidR="003A1E78" w14:paraId="604626F6" w14:textId="77777777" w:rsidTr="00AF5F00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9821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PA (</w:t>
            </w:r>
            <w:proofErr w:type="spellStart"/>
            <w:r>
              <w:t>TwistAmp</w:t>
            </w:r>
            <w:proofErr w:type="spellEnd"/>
            <w:r>
              <w:t xml:space="preserve"> Exo Kit)</w:t>
            </w:r>
          </w:p>
        </w:tc>
        <w:tc>
          <w:tcPr>
            <w:tcW w:w="3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07B9" w14:textId="77777777" w:rsidR="003A1E78" w:rsidRDefault="003A1E78" w:rsidP="00AF5F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$2.89</w:t>
            </w:r>
          </w:p>
        </w:tc>
      </w:tr>
    </w:tbl>
    <w:p w14:paraId="0E257B1F" w14:textId="77777777" w:rsidR="00BD57D5" w:rsidRDefault="00BD57D5"/>
    <w:sectPr w:rsidR="00BD5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78"/>
    <w:rsid w:val="003A1E78"/>
    <w:rsid w:val="00BD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EFC11"/>
  <w15:chartTrackingRefBased/>
  <w15:docId w15:val="{5889E993-83F0-1745-BDF8-FB8C652D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E7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. Bender</dc:creator>
  <cp:keywords/>
  <dc:description/>
  <cp:lastModifiedBy>Andrew T. Bender</cp:lastModifiedBy>
  <cp:revision>1</cp:revision>
  <dcterms:created xsi:type="dcterms:W3CDTF">2022-10-03T20:46:00Z</dcterms:created>
  <dcterms:modified xsi:type="dcterms:W3CDTF">2022-10-03T20:47:00Z</dcterms:modified>
</cp:coreProperties>
</file>